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rPr/>
      </w:pPr>
      <w:r>
        <w:rPr>
          <w:rFonts w:cs="Times New Roman"/>
          <w:b/>
        </w:rPr>
        <w:t xml:space="preserve">Table S6: Effect of prebiotic oligosaccharide and probiotic </w:t>
      </w:r>
      <w:r>
        <w:rPr>
          <w:rFonts w:cs="Times New Roman"/>
          <w:b/>
          <w:i/>
        </w:rPr>
        <w:t xml:space="preserve">Bifidobacterium lactis HN019 </w:t>
      </w:r>
      <w:r>
        <w:rPr>
          <w:rFonts w:cs="Times New Roman"/>
          <w:b/>
        </w:rPr>
        <w:t>and fortified milk on common childhood morbidities (among non malnourished children)</w:t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239010</wp:posOffset>
                </wp:positionV>
                <wp:extent cx="7383780" cy="25533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3780" cy="2553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98"/>
                              <w:gridCol w:w="202"/>
                              <w:gridCol w:w="996"/>
                              <w:gridCol w:w="242"/>
                              <w:gridCol w:w="2160"/>
                              <w:gridCol w:w="2700"/>
                              <w:gridCol w:w="1530"/>
                            </w:tblGrid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37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9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P 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n=107)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 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n=95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>
                                      <w:b/>
                                      <w:b/>
                                      <w:lang w:val="es-CL"/>
                                    </w:rPr>
                                  </w:pPr>
                                  <w:r>
                                    <w:rPr>
                                      <w:b/>
                                      <w:lang w:val="es-CL"/>
                                    </w:rPr>
                                    <w:t>Gastrointestinal morbidity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  <w:lang w:val="es-CL"/>
                                    </w:rPr>
                                  </w:pPr>
                                  <w:r>
                                    <w:rPr>
                                      <w:b/>
                                      <w:lang w:val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>
                                      <w:lang w:val="es-CL"/>
                                    </w:rPr>
                                  </w:pPr>
                                  <w:r>
                                    <w:rPr>
                                      <w:lang w:val="es-CL"/>
                                    </w:rPr>
                                    <w:t>Diarrhea episodes (1-4 y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535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426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.12 (0.99-1.27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Dysentery episode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96 (0.62-1.50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spiratory morbidity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Pneumonia episode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 xml:space="preserve">0.99 (0.53-1.88)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0.9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Severe ALRI episode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 xml:space="preserve">0.67 (0.24-1.93)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0.4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ebrile illness and other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 xml:space="preserve">        </w:t>
                                  </w:r>
                                  <w:r>
                                    <w:rPr/>
                                    <w:t>Days with severe illness (1-4 y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97 (0.76-1.24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.4pt;height:201.05pt;mso-wrap-distance-left:0pt;mso-wrap-distance-right:9pt;mso-wrap-distance-top:0pt;mso-wrap-distance-bottom:0pt;margin-top:176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6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98"/>
                        <w:gridCol w:w="202"/>
                        <w:gridCol w:w="996"/>
                        <w:gridCol w:w="242"/>
                        <w:gridCol w:w="2160"/>
                        <w:gridCol w:w="2700"/>
                        <w:gridCol w:w="1530"/>
                      </w:tblGrid>
                      <w:tr>
                        <w:trPr>
                          <w:trHeight w:val="373" w:hRule="atLeast"/>
                        </w:trPr>
                        <w:tc>
                          <w:tcPr>
                            <w:tcW w:w="37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9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P group</w:t>
                            </w:r>
                          </w:p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>
                                <w:b/>
                              </w:rPr>
                              <w:t>(n=107)</w:t>
                            </w:r>
                          </w:p>
                        </w:tc>
                        <w:tc>
                          <w:tcPr>
                            <w:tcW w:w="2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 group</w:t>
                            </w:r>
                          </w:p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>
                                <w:b/>
                              </w:rPr>
                              <w:t>(n=95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>
                                <w:b/>
                                <w:b/>
                                <w:lang w:val="es-CL"/>
                              </w:rPr>
                            </w:pPr>
                            <w:r>
                              <w:rPr>
                                <w:b/>
                                <w:lang w:val="es-CL"/>
                              </w:rPr>
                              <w:t>Gastrointestinal morbidity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>
                                <w:b/>
                                <w:b/>
                                <w:lang w:val="es-CL"/>
                              </w:rPr>
                            </w:pPr>
                            <w:r>
                              <w:rPr>
                                <w:b/>
                                <w:lang w:val="es-CL"/>
                              </w:rPr>
                            </w:r>
                          </w:p>
                        </w:tc>
                        <w:tc>
                          <w:tcPr>
                            <w:tcW w:w="2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>
                                <w:lang w:val="es-CL"/>
                              </w:rPr>
                            </w:pPr>
                            <w:r>
                              <w:rPr>
                                <w:lang w:val="es-CL"/>
                              </w:rPr>
                              <w:t>Diarrhea episodes (1-4 y)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535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426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.12 (0.99-1.27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Dysentery episodes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96 (0.62-1.50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spiratory morbidity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Pneumonia episodes</w:t>
                            </w: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 xml:space="preserve">0.99 (0.53-1.88)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 xml:space="preserve">0.98 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Severe ALRI episodes</w:t>
                            </w:r>
                            <w:r>
                              <w:rPr>
                                <w:vertAlign w:val="superscript"/>
                              </w:rPr>
                              <w:t>d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 xml:space="preserve">0.67 (0.24-1.93)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 xml:space="preserve">0.46 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ebrile illness and others</w:t>
                            </w:r>
                          </w:p>
                        </w:tc>
                        <w:tc>
                          <w:tcPr>
                            <w:tcW w:w="9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/>
                            </w:pPr>
                            <w:r>
                              <w:rPr>
                                <w:rFonts w:cs="Times New Roman"/>
                              </w:rPr>
                              <w:t xml:space="preserve">        </w:t>
                            </w:r>
                            <w:r>
                              <w:rPr/>
                              <w:t>Days with severe illness (1-4 y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34</w:t>
                            </w:r>
                          </w:p>
                        </w:tc>
                        <w:tc>
                          <w:tcPr>
                            <w:tcW w:w="2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23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97 (0.76-1.24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0.8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;Arial Unicode M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1:59:00Z</dcterms:created>
  <dc:creator>Science2</dc:creator>
  <dc:description/>
  <cp:keywords/>
  <dc:language>en-US</dc:language>
  <cp:lastModifiedBy>Science2</cp:lastModifiedBy>
  <cp:lastPrinted>2010-01-16T18:15:00Z</cp:lastPrinted>
  <dcterms:modified xsi:type="dcterms:W3CDTF">2010-07-24T10:34:00Z</dcterms:modified>
  <cp:revision>4</cp:revision>
  <dc:subject/>
  <dc:title/>
</cp:coreProperties>
</file>